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C1FB1" w14:textId="77777777" w:rsidR="00FA091A" w:rsidRPr="00034D44" w:rsidRDefault="00034D44">
      <w:pPr>
        <w:pStyle w:val="Title"/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SUPPLEMENTARY APPENDIX A</w:t>
      </w:r>
    </w:p>
    <w:p w14:paraId="36A8AEC1" w14:textId="77777777" w:rsidR="00FA091A" w:rsidRPr="00034D44" w:rsidRDefault="00034D44">
      <w:pPr>
        <w:pStyle w:val="Title"/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Complete Study Questionnaire (English Version)</w:t>
      </w:r>
    </w:p>
    <w:p w14:paraId="0044F9B5" w14:textId="77777777" w:rsidR="00FA091A" w:rsidRPr="00034D44" w:rsidRDefault="00FA091A">
      <w:pPr>
        <w:rPr>
          <w:rFonts w:ascii="Times New Roman" w:hAnsi="Times New Roman" w:cs="Times New Roman"/>
        </w:rPr>
      </w:pPr>
    </w:p>
    <w:p w14:paraId="712C5531" w14:textId="77777777" w:rsidR="00FA091A" w:rsidRPr="00034D44" w:rsidRDefault="00034D44">
      <w:p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  <w:b/>
          <w:bCs/>
        </w:rPr>
        <w:t xml:space="preserve">Study Title: </w:t>
      </w:r>
      <w:r w:rsidRPr="00034D44">
        <w:rPr>
          <w:rFonts w:ascii="Times New Roman" w:hAnsi="Times New Roman" w:cs="Times New Roman"/>
        </w:rPr>
        <w:t>Access, Awareness, and Risk: Drivers of Unsafe Sharps Disposal and Needle Reuse in Insulin-Treated Adults in China</w:t>
      </w:r>
    </w:p>
    <w:p w14:paraId="4CCD1ABC" w14:textId="77777777" w:rsidR="00FA091A" w:rsidRPr="00034D44" w:rsidRDefault="00034D44">
      <w:p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  <w:b/>
          <w:bCs/>
        </w:rPr>
        <w:t xml:space="preserve">Study Site: </w:t>
      </w:r>
      <w:r w:rsidRPr="00034D44">
        <w:rPr>
          <w:rFonts w:ascii="Times New Roman" w:hAnsi="Times New Roman" w:cs="Times New Roman"/>
        </w:rPr>
        <w:t xml:space="preserve">The Central Hospital of </w:t>
      </w:r>
      <w:proofErr w:type="spellStart"/>
      <w:r w:rsidRPr="00034D44">
        <w:rPr>
          <w:rFonts w:ascii="Times New Roman" w:hAnsi="Times New Roman" w:cs="Times New Roman"/>
        </w:rPr>
        <w:t>Enshi</w:t>
      </w:r>
      <w:proofErr w:type="spellEnd"/>
      <w:r w:rsidRPr="00034D44">
        <w:rPr>
          <w:rFonts w:ascii="Times New Roman" w:hAnsi="Times New Roman" w:cs="Times New Roman"/>
        </w:rPr>
        <w:t xml:space="preserve"> Tujia and Miao Autonomous Prefecture, </w:t>
      </w:r>
      <w:proofErr w:type="spellStart"/>
      <w:r w:rsidRPr="00034D44">
        <w:rPr>
          <w:rFonts w:ascii="Times New Roman" w:hAnsi="Times New Roman" w:cs="Times New Roman"/>
        </w:rPr>
        <w:t>Enshi</w:t>
      </w:r>
      <w:proofErr w:type="spellEnd"/>
      <w:r w:rsidRPr="00034D44">
        <w:rPr>
          <w:rFonts w:ascii="Times New Roman" w:hAnsi="Times New Roman" w:cs="Times New Roman"/>
        </w:rPr>
        <w:t>, Hubei, China</w:t>
      </w:r>
    </w:p>
    <w:p w14:paraId="2DD6B6DF" w14:textId="4F7FA4F7" w:rsidR="00FA091A" w:rsidRPr="00034D44" w:rsidRDefault="00FA091A">
      <w:pPr>
        <w:rPr>
          <w:rFonts w:ascii="Times New Roman" w:hAnsi="Times New Roman" w:cs="Times New Roman"/>
        </w:rPr>
      </w:pPr>
    </w:p>
    <w:p w14:paraId="213263C1" w14:textId="77777777" w:rsidR="00FA091A" w:rsidRPr="00034D44" w:rsidRDefault="00034D44">
      <w:pPr>
        <w:pStyle w:val="Heading1"/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INSTRUCTIONS FOR INTERVIEWERS</w:t>
      </w:r>
    </w:p>
    <w:p w14:paraId="25299551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Read all questions exactly as written</w:t>
      </w:r>
    </w:p>
    <w:p w14:paraId="475212BA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Show response cards when indicated</w:t>
      </w:r>
    </w:p>
    <w:p w14:paraId="32A53C4B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Record "Prefer not to answer" or "Not sure" when offered by participant</w:t>
      </w:r>
    </w:p>
    <w:p w14:paraId="0806D11B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Ensure privacy for sensitive questions (disposal practices, reuse behaviors)</w:t>
      </w:r>
    </w:p>
    <w:p w14:paraId="0890B3B5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Use calendar aids for recall periods (30 days, 3 months, 12 months)</w:t>
      </w:r>
    </w:p>
    <w:p w14:paraId="324AD164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Complete all screening questions before proceeding to main questionnaire</w:t>
      </w:r>
    </w:p>
    <w:p w14:paraId="7B4FAA5D" w14:textId="77777777" w:rsidR="00FA091A" w:rsidRPr="00034D44" w:rsidRDefault="00FA091A">
      <w:pPr>
        <w:rPr>
          <w:rFonts w:ascii="Times New Roman" w:hAnsi="Times New Roman" w:cs="Times New Roman"/>
        </w:rPr>
      </w:pPr>
    </w:p>
    <w:p w14:paraId="3A47A51A" w14:textId="77777777" w:rsidR="00FA091A" w:rsidRPr="00034D44" w:rsidRDefault="00034D44">
      <w:pPr>
        <w:pStyle w:val="Heading1"/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SECTION A: SCREENING &amp; ELIGIBILITY</w:t>
      </w:r>
    </w:p>
    <w:p w14:paraId="69959EE6" w14:textId="77777777" w:rsidR="00FA091A" w:rsidRPr="00034D44" w:rsidRDefault="00034D44">
      <w:p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  <w:i/>
          <w:iCs/>
        </w:rPr>
        <w:t>[INTERVIEWER: Complete these questions first to determine eligibility]</w:t>
      </w:r>
    </w:p>
    <w:p w14:paraId="2BFDD032" w14:textId="77777777" w:rsidR="00FA091A" w:rsidRPr="00034D44" w:rsidRDefault="00FA091A">
      <w:pPr>
        <w:rPr>
          <w:rFonts w:ascii="Times New Roman" w:hAnsi="Times New Roman" w:cs="Times New Roman"/>
        </w:rPr>
      </w:pPr>
    </w:p>
    <w:p w14:paraId="4328E48E" w14:textId="77777777" w:rsidR="00FA091A" w:rsidRPr="00034D44" w:rsidRDefault="00034D44">
      <w:p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  <w:b/>
          <w:bCs/>
        </w:rPr>
        <w:t>Q1. Are you 18 years of age or older?</w:t>
      </w:r>
    </w:p>
    <w:p w14:paraId="12D505FD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Yes → Continue</w:t>
      </w:r>
    </w:p>
    <w:p w14:paraId="11536BB1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No → Thank participant; not eligible</w:t>
      </w:r>
    </w:p>
    <w:p w14:paraId="4857224B" w14:textId="77777777" w:rsidR="00FA091A" w:rsidRPr="00034D44" w:rsidRDefault="00FA091A">
      <w:pPr>
        <w:rPr>
          <w:rFonts w:ascii="Times New Roman" w:hAnsi="Times New Roman" w:cs="Times New Roman"/>
        </w:rPr>
      </w:pPr>
    </w:p>
    <w:p w14:paraId="51CB6B8A" w14:textId="77777777" w:rsidR="00FA091A" w:rsidRPr="00034D44" w:rsidRDefault="00034D44">
      <w:p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  <w:b/>
          <w:bCs/>
        </w:rPr>
        <w:t>Q2. Have you self-injected insulin at home within the past 30 days?</w:t>
      </w:r>
    </w:p>
    <w:p w14:paraId="03E9743D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Yes → Continue</w:t>
      </w:r>
    </w:p>
    <w:p w14:paraId="2E1CF93D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No → Thank participant; not eligible</w:t>
      </w:r>
    </w:p>
    <w:p w14:paraId="28927207" w14:textId="77777777" w:rsidR="00FA091A" w:rsidRPr="00034D44" w:rsidRDefault="00FA091A">
      <w:pPr>
        <w:rPr>
          <w:rFonts w:ascii="Times New Roman" w:hAnsi="Times New Roman" w:cs="Times New Roman"/>
        </w:rPr>
      </w:pPr>
    </w:p>
    <w:p w14:paraId="152D3A5B" w14:textId="77777777" w:rsidR="00FA091A" w:rsidRPr="00034D44" w:rsidRDefault="00034D44">
      <w:p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  <w:b/>
          <w:bCs/>
        </w:rPr>
        <w:t>Q3. Have you been living at your current residence for at least the past 3 months?</w:t>
      </w:r>
    </w:p>
    <w:p w14:paraId="0324774D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Yes → Continue</w:t>
      </w:r>
    </w:p>
    <w:p w14:paraId="290167F7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No → Thank participant; not eligible</w:t>
      </w:r>
    </w:p>
    <w:p w14:paraId="35FE41E7" w14:textId="77777777" w:rsidR="00FA091A" w:rsidRPr="00034D44" w:rsidRDefault="00FA091A">
      <w:pPr>
        <w:rPr>
          <w:rFonts w:ascii="Times New Roman" w:hAnsi="Times New Roman" w:cs="Times New Roman"/>
        </w:rPr>
      </w:pPr>
    </w:p>
    <w:p w14:paraId="76331D39" w14:textId="77777777" w:rsidR="00FA091A" w:rsidRPr="00034D44" w:rsidRDefault="00034D44">
      <w:p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  <w:i/>
          <w:iCs/>
        </w:rPr>
        <w:t>[If all answers are "Yes," participant is eligible. Proceed to informed consent and main questionnaire]</w:t>
      </w:r>
    </w:p>
    <w:p w14:paraId="21F4F989" w14:textId="77777777" w:rsidR="00FA091A" w:rsidRPr="00034D44" w:rsidRDefault="00034D44">
      <w:p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br w:type="page"/>
      </w:r>
    </w:p>
    <w:p w14:paraId="4E15D0EA" w14:textId="77777777" w:rsidR="00FA091A" w:rsidRPr="00034D44" w:rsidRDefault="00034D44">
      <w:pPr>
        <w:pStyle w:val="Heading1"/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lastRenderedPageBreak/>
        <w:t>SECTION B: DEMOGRAPHICS</w:t>
      </w:r>
    </w:p>
    <w:p w14:paraId="35FC7A2C" w14:textId="77777777" w:rsidR="00FA091A" w:rsidRPr="00034D44" w:rsidRDefault="00FA091A">
      <w:pPr>
        <w:rPr>
          <w:rFonts w:ascii="Times New Roman" w:hAnsi="Times New Roman" w:cs="Times New Roman"/>
        </w:rPr>
      </w:pPr>
    </w:p>
    <w:p w14:paraId="31E7C9AB" w14:textId="77777777" w:rsidR="00FA091A" w:rsidRPr="00034D44" w:rsidRDefault="00034D44">
      <w:p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  <w:b/>
          <w:bCs/>
        </w:rPr>
        <w:t>Q4. What is your age?</w:t>
      </w:r>
    </w:p>
    <w:p w14:paraId="24307D3D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&lt;30 years</w:t>
      </w:r>
    </w:p>
    <w:p w14:paraId="73415803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30–44 years</w:t>
      </w:r>
    </w:p>
    <w:p w14:paraId="2CDA568A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45–59 years</w:t>
      </w:r>
    </w:p>
    <w:p w14:paraId="4F36B1E4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≥60 years</w:t>
      </w:r>
    </w:p>
    <w:p w14:paraId="005355CB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Prefer not to answer</w:t>
      </w:r>
    </w:p>
    <w:p w14:paraId="180EF7AF" w14:textId="77777777" w:rsidR="00FA091A" w:rsidRPr="00034D44" w:rsidRDefault="00FA091A">
      <w:pPr>
        <w:rPr>
          <w:rFonts w:ascii="Times New Roman" w:hAnsi="Times New Roman" w:cs="Times New Roman"/>
        </w:rPr>
      </w:pPr>
    </w:p>
    <w:p w14:paraId="1140AB20" w14:textId="77777777" w:rsidR="00FA091A" w:rsidRPr="00034D44" w:rsidRDefault="00034D44">
      <w:p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  <w:b/>
          <w:bCs/>
        </w:rPr>
        <w:t>Q5. What is your sex?</w:t>
      </w:r>
    </w:p>
    <w:p w14:paraId="78F1B575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Female</w:t>
      </w:r>
    </w:p>
    <w:p w14:paraId="6BCB3CCC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Male</w:t>
      </w:r>
    </w:p>
    <w:p w14:paraId="6EE854B8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Intersex</w:t>
      </w:r>
    </w:p>
    <w:p w14:paraId="6207055C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Prefer not to answer</w:t>
      </w:r>
    </w:p>
    <w:p w14:paraId="426597A1" w14:textId="77777777" w:rsidR="00FA091A" w:rsidRPr="00034D44" w:rsidRDefault="00FA091A">
      <w:pPr>
        <w:rPr>
          <w:rFonts w:ascii="Times New Roman" w:hAnsi="Times New Roman" w:cs="Times New Roman"/>
        </w:rPr>
      </w:pPr>
    </w:p>
    <w:p w14:paraId="4E76C2F8" w14:textId="77777777" w:rsidR="00FA091A" w:rsidRPr="00034D44" w:rsidRDefault="00034D44">
      <w:p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  <w:b/>
          <w:bCs/>
        </w:rPr>
        <w:t>Q6. What is the highest level of education you have completed?</w:t>
      </w:r>
    </w:p>
    <w:p w14:paraId="3D2288DF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No formal schooling</w:t>
      </w:r>
    </w:p>
    <w:p w14:paraId="70E9B89D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Primary school</w:t>
      </w:r>
    </w:p>
    <w:p w14:paraId="515C4490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Secondary school (middle school/junior high)</w:t>
      </w:r>
    </w:p>
    <w:p w14:paraId="5BBF26F2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Higher secondary (high school/senior high)</w:t>
      </w:r>
    </w:p>
    <w:p w14:paraId="4F45FB90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College/University (bachelor's degree)</w:t>
      </w:r>
    </w:p>
    <w:p w14:paraId="4AD0A17F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Graduate or higher (master's/doctoral degree)</w:t>
      </w:r>
    </w:p>
    <w:p w14:paraId="40D06B57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Prefer not to answer</w:t>
      </w:r>
    </w:p>
    <w:p w14:paraId="16B2B928" w14:textId="77777777" w:rsidR="00FA091A" w:rsidRPr="00034D44" w:rsidRDefault="00FA091A">
      <w:pPr>
        <w:rPr>
          <w:rFonts w:ascii="Times New Roman" w:hAnsi="Times New Roman" w:cs="Times New Roman"/>
        </w:rPr>
      </w:pPr>
    </w:p>
    <w:p w14:paraId="6175F11F" w14:textId="77777777" w:rsidR="00FA091A" w:rsidRPr="00034D44" w:rsidRDefault="00034D44">
      <w:p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  <w:b/>
          <w:bCs/>
        </w:rPr>
        <w:t>Q7. What is your current employment status?</w:t>
      </w:r>
    </w:p>
    <w:p w14:paraId="04B017F1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Employed (full-time)</w:t>
      </w:r>
    </w:p>
    <w:p w14:paraId="72933EAE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Employed (part-time)</w:t>
      </w:r>
    </w:p>
    <w:p w14:paraId="15D89A04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Self-employed</w:t>
      </w:r>
    </w:p>
    <w:p w14:paraId="31994839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Unemployed</w:t>
      </w:r>
    </w:p>
    <w:p w14:paraId="60747218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Student</w:t>
      </w:r>
    </w:p>
    <w:p w14:paraId="6E49F62E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Homemaker</w:t>
      </w:r>
    </w:p>
    <w:p w14:paraId="26763F65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Retired</w:t>
      </w:r>
    </w:p>
    <w:p w14:paraId="216AC2C3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Prefer not to answer</w:t>
      </w:r>
    </w:p>
    <w:p w14:paraId="17BE67BE" w14:textId="77777777" w:rsidR="00FA091A" w:rsidRPr="00034D44" w:rsidRDefault="00FA091A">
      <w:pPr>
        <w:rPr>
          <w:rFonts w:ascii="Times New Roman" w:hAnsi="Times New Roman" w:cs="Times New Roman"/>
        </w:rPr>
      </w:pPr>
    </w:p>
    <w:p w14:paraId="7E9EA0A3" w14:textId="77777777" w:rsidR="00FA091A" w:rsidRPr="00034D44" w:rsidRDefault="00034D44">
      <w:p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  <w:b/>
          <w:bCs/>
        </w:rPr>
        <w:t>Q8. Which category best describes your total household income level?</w:t>
      </w:r>
    </w:p>
    <w:p w14:paraId="26858B65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Low</w:t>
      </w:r>
    </w:p>
    <w:p w14:paraId="6C417708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proofErr w:type="gramStart"/>
      <w:r w:rsidRPr="00034D44">
        <w:rPr>
          <w:rFonts w:ascii="Times New Roman" w:hAnsi="Times New Roman" w:cs="Times New Roman"/>
        </w:rPr>
        <w:t>Lower-middle</w:t>
      </w:r>
      <w:proofErr w:type="gramEnd"/>
    </w:p>
    <w:p w14:paraId="268069D7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proofErr w:type="gramStart"/>
      <w:r w:rsidRPr="00034D44">
        <w:rPr>
          <w:rFonts w:ascii="Times New Roman" w:hAnsi="Times New Roman" w:cs="Times New Roman"/>
        </w:rPr>
        <w:t>Upper-middle</w:t>
      </w:r>
      <w:proofErr w:type="gramEnd"/>
    </w:p>
    <w:p w14:paraId="2769215E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High</w:t>
      </w:r>
    </w:p>
    <w:p w14:paraId="0731D8D6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Prefer not to answer</w:t>
      </w:r>
    </w:p>
    <w:p w14:paraId="1E583A5F" w14:textId="77777777" w:rsidR="00FA091A" w:rsidRPr="00034D44" w:rsidRDefault="00034D44">
      <w:p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br w:type="page"/>
      </w:r>
    </w:p>
    <w:p w14:paraId="39C423EE" w14:textId="77777777" w:rsidR="00FA091A" w:rsidRPr="00034D44" w:rsidRDefault="00034D44">
      <w:pPr>
        <w:pStyle w:val="Heading1"/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lastRenderedPageBreak/>
        <w:t>COMPLETE QUESTION LIST</w:t>
      </w:r>
    </w:p>
    <w:p w14:paraId="758E45FC" w14:textId="77777777" w:rsidR="00FA091A" w:rsidRPr="00034D44" w:rsidRDefault="00FA091A">
      <w:pPr>
        <w:rPr>
          <w:rFonts w:ascii="Times New Roman" w:hAnsi="Times New Roman" w:cs="Times New Roman"/>
        </w:rPr>
      </w:pP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200"/>
        <w:gridCol w:w="8160"/>
      </w:tblGrid>
      <w:tr w:rsidR="00FA091A" w:rsidRPr="00034D44" w14:paraId="7D34DCCA" w14:textId="77777777">
        <w:trPr>
          <w:tblHeader/>
        </w:trPr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3D3D3"/>
          </w:tcPr>
          <w:p w14:paraId="6E1FD964" w14:textId="77777777" w:rsidR="00FA091A" w:rsidRPr="00034D44" w:rsidRDefault="00034D44">
            <w:pPr>
              <w:jc w:val="center"/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#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3D3D3"/>
          </w:tcPr>
          <w:p w14:paraId="56E3D37A" w14:textId="77777777" w:rsidR="00FA091A" w:rsidRPr="00034D44" w:rsidRDefault="00034D44">
            <w:pPr>
              <w:jc w:val="center"/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uestion Text</w:t>
            </w:r>
          </w:p>
        </w:tc>
      </w:tr>
      <w:tr w:rsidR="00FA091A" w:rsidRPr="00034D44" w14:paraId="5B71226B" w14:textId="77777777">
        <w:tc>
          <w:tcPr>
            <w:tcW w:w="9360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/>
          </w:tcPr>
          <w:p w14:paraId="700719AE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SECTION A: SCREENING</w:t>
            </w:r>
          </w:p>
        </w:tc>
      </w:tr>
      <w:tr w:rsidR="00FA091A" w:rsidRPr="00034D44" w14:paraId="34C12F57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42469A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9B52B7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>Are you 18 years of age or older?</w:t>
            </w:r>
          </w:p>
        </w:tc>
      </w:tr>
      <w:tr w:rsidR="00FA091A" w:rsidRPr="00034D44" w14:paraId="41F8BB0A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41F5FE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8705DC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 xml:space="preserve">Have </w:t>
            </w:r>
            <w:proofErr w:type="gramStart"/>
            <w:r w:rsidRPr="00034D44">
              <w:rPr>
                <w:rFonts w:ascii="Times New Roman" w:hAnsi="Times New Roman" w:cs="Times New Roman"/>
              </w:rPr>
              <w:t>you</w:t>
            </w:r>
            <w:proofErr w:type="gramEnd"/>
            <w:r w:rsidRPr="00034D44">
              <w:rPr>
                <w:rFonts w:ascii="Times New Roman" w:hAnsi="Times New Roman" w:cs="Times New Roman"/>
              </w:rPr>
              <w:t xml:space="preserve"> self-injected insulin at home within the past 30 days?</w:t>
            </w:r>
          </w:p>
        </w:tc>
      </w:tr>
      <w:tr w:rsidR="00FA091A" w:rsidRPr="00034D44" w14:paraId="567F432E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2C3A9B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D1538F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>Have you been living at your current residence for at least the past 3 months?</w:t>
            </w:r>
          </w:p>
        </w:tc>
      </w:tr>
      <w:tr w:rsidR="00FA091A" w:rsidRPr="00034D44" w14:paraId="3B4F061D" w14:textId="77777777">
        <w:tc>
          <w:tcPr>
            <w:tcW w:w="9360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/>
          </w:tcPr>
          <w:p w14:paraId="6B411853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SECTION B: DEMOGRAPHICS</w:t>
            </w:r>
          </w:p>
        </w:tc>
      </w:tr>
      <w:tr w:rsidR="00FA091A" w:rsidRPr="00034D44" w14:paraId="5692C47E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AA57FB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FE2308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>What is your age?</w:t>
            </w:r>
          </w:p>
        </w:tc>
      </w:tr>
      <w:tr w:rsidR="00FA091A" w:rsidRPr="00034D44" w14:paraId="1B60685C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8906C4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5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D563BF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>What is your sex?</w:t>
            </w:r>
          </w:p>
        </w:tc>
      </w:tr>
      <w:tr w:rsidR="00FA091A" w:rsidRPr="00034D44" w14:paraId="143DD772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906052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6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CC0DE5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>What is the highest level of education you have completed?</w:t>
            </w:r>
          </w:p>
        </w:tc>
      </w:tr>
      <w:tr w:rsidR="00FA091A" w:rsidRPr="00034D44" w14:paraId="3E0C4DB1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7EEE4F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7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890186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>What is your current employment status?</w:t>
            </w:r>
          </w:p>
        </w:tc>
      </w:tr>
      <w:tr w:rsidR="00FA091A" w:rsidRPr="00034D44" w14:paraId="01AEB33B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0D5B3C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8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720822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>Which category best describes your total household income level?</w:t>
            </w:r>
          </w:p>
        </w:tc>
      </w:tr>
      <w:tr w:rsidR="00FA091A" w:rsidRPr="00034D44" w14:paraId="7FBBF333" w14:textId="77777777">
        <w:tc>
          <w:tcPr>
            <w:tcW w:w="9360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/>
          </w:tcPr>
          <w:p w14:paraId="261E9EB9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SECTION C: RESIDENCE &amp; HOUSEHOLD</w:t>
            </w:r>
          </w:p>
        </w:tc>
      </w:tr>
      <w:tr w:rsidR="00FA091A" w:rsidRPr="00034D44" w14:paraId="4181E553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6DF41F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9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3B2832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>What type of area do you currently live in?</w:t>
            </w:r>
          </w:p>
        </w:tc>
      </w:tr>
      <w:tr w:rsidR="00FA091A" w:rsidRPr="00034D44" w14:paraId="2BB4A205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476EDB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10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7488E5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>What is your housing status?</w:t>
            </w:r>
          </w:p>
        </w:tc>
      </w:tr>
      <w:tr w:rsidR="00FA091A" w:rsidRPr="00034D44" w14:paraId="66C9034F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B851B6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11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23A049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>Are there any children under 12 years of age living in your household?</w:t>
            </w:r>
          </w:p>
        </w:tc>
      </w:tr>
      <w:tr w:rsidR="00FA091A" w:rsidRPr="00034D44" w14:paraId="134A02EC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90D207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12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D638B2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>Do any household pets have access to areas where you dispose of household waste?</w:t>
            </w:r>
          </w:p>
        </w:tc>
      </w:tr>
      <w:tr w:rsidR="00FA091A" w:rsidRPr="00034D44" w14:paraId="650863E4" w14:textId="77777777">
        <w:tc>
          <w:tcPr>
            <w:tcW w:w="9360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/>
          </w:tcPr>
          <w:p w14:paraId="195ECDC3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SECTION D: CLINICAL CHARACTERISTICS</w:t>
            </w:r>
          </w:p>
        </w:tc>
      </w:tr>
      <w:tr w:rsidR="00FA091A" w:rsidRPr="00034D44" w14:paraId="6D978A54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DED088F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13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6E0A8C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>What type of diabetes have you been diagnosed with?</w:t>
            </w:r>
          </w:p>
        </w:tc>
      </w:tr>
      <w:tr w:rsidR="00FA091A" w:rsidRPr="00034D44" w14:paraId="68817A38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A2A0D0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14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0045C6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>How long have you been diagnosed with diabetes?</w:t>
            </w:r>
          </w:p>
        </w:tc>
      </w:tr>
      <w:tr w:rsidR="00FA091A" w:rsidRPr="00034D44" w14:paraId="364AB832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3AA683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15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12C635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>What is your current insulin regimen?</w:t>
            </w:r>
          </w:p>
        </w:tc>
      </w:tr>
      <w:tr w:rsidR="00FA091A" w:rsidRPr="00034D44" w14:paraId="4D71D6B6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8920F1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16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C1A209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>What type of device do you primarily use to inject insulin?</w:t>
            </w:r>
          </w:p>
        </w:tc>
      </w:tr>
      <w:tr w:rsidR="00FA091A" w:rsidRPr="00034D44" w14:paraId="374DE9F1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46DABD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17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42373C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>When was your most recent hemoglobin A1c (HbA1c) blood test?</w:t>
            </w:r>
          </w:p>
        </w:tc>
      </w:tr>
      <w:tr w:rsidR="00FA091A" w:rsidRPr="00034D44" w14:paraId="55DCF3A0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1480D1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18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9EA999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>In the past 30 days, how often have you experienced vision problems or hand/finger difficulties that made it hard to handle your insulin injections or sharps safely?</w:t>
            </w:r>
          </w:p>
        </w:tc>
      </w:tr>
      <w:tr w:rsidR="00FA091A" w:rsidRPr="00034D44" w14:paraId="465EA08C" w14:textId="77777777">
        <w:tc>
          <w:tcPr>
            <w:tcW w:w="9360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/>
          </w:tcPr>
          <w:p w14:paraId="187B1EF0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SECTION E: SHARPS DISPOSAL (30-day recall)</w:t>
            </w:r>
          </w:p>
        </w:tc>
      </w:tr>
      <w:tr w:rsidR="00FA091A" w:rsidRPr="00034D44" w14:paraId="065B49E9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420003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19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07552B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>Thinking about the LAST time you disposed of used needles or sharps, where did you dispose of them?</w:t>
            </w:r>
          </w:p>
        </w:tc>
      </w:tr>
      <w:tr w:rsidR="00FA091A" w:rsidRPr="00034D44" w14:paraId="6E1A69BD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2F29B6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20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60228D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>In the past 30 days, how did you USUALLY dispose of your used needles, lancets, or other sharps?</w:t>
            </w:r>
          </w:p>
        </w:tc>
      </w:tr>
      <w:tr w:rsidR="00FA091A" w:rsidRPr="00034D44" w14:paraId="79A19C9D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5774CB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21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285068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>At your LAST disposal, did you use a puncture-resistant container?</w:t>
            </w:r>
          </w:p>
        </w:tc>
      </w:tr>
      <w:tr w:rsidR="00FA091A" w:rsidRPr="00034D44" w14:paraId="0276100D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023662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lastRenderedPageBreak/>
              <w:t>Q22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ED377A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 xml:space="preserve">In the past 30 days, how often did you </w:t>
            </w:r>
            <w:proofErr w:type="spellStart"/>
            <w:r w:rsidRPr="00034D44">
              <w:rPr>
                <w:rFonts w:ascii="Times New Roman" w:hAnsi="Times New Roman" w:cs="Times New Roman"/>
              </w:rPr>
              <w:t>seal</w:t>
            </w:r>
            <w:proofErr w:type="spellEnd"/>
            <w:r w:rsidRPr="00034D44">
              <w:rPr>
                <w:rFonts w:ascii="Times New Roman" w:hAnsi="Times New Roman" w:cs="Times New Roman"/>
              </w:rPr>
              <w:t xml:space="preserve"> or close your sharps container after adding used needles?</w:t>
            </w:r>
          </w:p>
        </w:tc>
      </w:tr>
      <w:tr w:rsidR="00FA091A" w:rsidRPr="00034D44" w14:paraId="5CE418E9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527634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23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8D5434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>In the past 30 days, did you label your sharps container (e.g., with "BIOHAZARD" or "USED NEEDLES")?</w:t>
            </w:r>
          </w:p>
        </w:tc>
      </w:tr>
      <w:tr w:rsidR="00FA091A" w:rsidRPr="00034D44" w14:paraId="420CD7BF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9C7EEB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24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BDDE7A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>In the past 30 days, where did you typically store your sharps container or used needles at home?</w:t>
            </w:r>
          </w:p>
        </w:tc>
      </w:tr>
      <w:tr w:rsidR="00FA091A" w:rsidRPr="00034D44" w14:paraId="30995694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BD83AC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25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710352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>In the past 30 days, how long did you typically wait before disposing of used needles in a container or trash?</w:t>
            </w:r>
          </w:p>
        </w:tc>
      </w:tr>
      <w:tr w:rsidR="00FA091A" w:rsidRPr="00034D44" w14:paraId="6A4E00CF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59B4AEE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26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9633CD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>In the past 30 days, how often did you recap needles before disposing of them?</w:t>
            </w:r>
          </w:p>
        </w:tc>
      </w:tr>
      <w:tr w:rsidR="00FA091A" w:rsidRPr="00034D44" w14:paraId="53EFC7DB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D81EE06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27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953A71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>In the past 30 days, how often did you bend or break needles before disposing of them?</w:t>
            </w:r>
          </w:p>
        </w:tc>
      </w:tr>
      <w:tr w:rsidR="00FA091A" w:rsidRPr="00034D44" w14:paraId="2C00ADAA" w14:textId="77777777">
        <w:tc>
          <w:tcPr>
            <w:tcW w:w="9360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/>
          </w:tcPr>
          <w:p w14:paraId="30D30F5A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SECTION F: NEEDLE REUSE (30-day recall)</w:t>
            </w:r>
          </w:p>
        </w:tc>
      </w:tr>
      <w:tr w:rsidR="00FA091A" w:rsidRPr="00034D44" w14:paraId="0CAAA7DA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130E8D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28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220F1D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>In the past 30 days, did you ever use the same needle for more than one insulin injection?</w:t>
            </w:r>
          </w:p>
        </w:tc>
      </w:tr>
      <w:tr w:rsidR="00FA091A" w:rsidRPr="00034D44" w14:paraId="21ABCD2B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F60148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29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9BEBA4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>In the past 30 days, on average, how many separate injections did you perform with the same needle?</w:t>
            </w:r>
          </w:p>
        </w:tc>
      </w:tr>
      <w:tr w:rsidR="00FA091A" w:rsidRPr="00034D44" w14:paraId="5767F3B7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EAB540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30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5382ECC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>In the past 30 days, what is the MAXIMUM number of times you used a single needle?</w:t>
            </w:r>
          </w:p>
        </w:tc>
      </w:tr>
      <w:tr w:rsidR="00FA091A" w:rsidRPr="00034D44" w14:paraId="5217703D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FDA8BE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31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3F6521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>What were your main reasons for reusing needles? [SELECT ALL THAT APPLY]</w:t>
            </w:r>
          </w:p>
        </w:tc>
      </w:tr>
      <w:tr w:rsidR="00FA091A" w:rsidRPr="00034D44" w14:paraId="096495B3" w14:textId="77777777">
        <w:tc>
          <w:tcPr>
            <w:tcW w:w="9360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/>
          </w:tcPr>
          <w:p w14:paraId="6839B869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SECTION G: SUPPLY AVAILABILITY</w:t>
            </w:r>
          </w:p>
        </w:tc>
      </w:tr>
      <w:tr w:rsidR="00FA091A" w:rsidRPr="00034D44" w14:paraId="45C24D10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CFA9AC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32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AD2DC9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>Thinking about your insulin injection supplies at home or at places where you inject, how would you describe the availability of sterile, unused needles?</w:t>
            </w:r>
          </w:p>
        </w:tc>
      </w:tr>
      <w:tr w:rsidR="00FA091A" w:rsidRPr="00034D44" w14:paraId="782CA7EB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133EDF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33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5FC59B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>In the past 30 days, on how many days did you NOT have sufficient sterile (unused) needles available?</w:t>
            </w:r>
          </w:p>
        </w:tc>
      </w:tr>
      <w:tr w:rsidR="00FA091A" w:rsidRPr="00034D44" w14:paraId="0C5693BE" w14:textId="77777777">
        <w:tc>
          <w:tcPr>
            <w:tcW w:w="9360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/>
          </w:tcPr>
          <w:p w14:paraId="6432CFB1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SECTION H: COMMUNITY SAFETY</w:t>
            </w:r>
          </w:p>
        </w:tc>
      </w:tr>
      <w:tr w:rsidR="00FA091A" w:rsidRPr="00034D44" w14:paraId="47E0BD00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6E9CB6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34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7EF743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>In the past 12 months, has anyone in your household accidentally been stuck or pricked by one of your used insulin needles?</w:t>
            </w:r>
          </w:p>
        </w:tc>
      </w:tr>
      <w:tr w:rsidR="00FA091A" w:rsidRPr="00034D44" w14:paraId="357AF833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BF85EA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35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811E7A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>"It is safe to dispose of used insulin needles in regular household trash as long as the needle is recapped." Do you agree or disagree with this statement?</w:t>
            </w:r>
          </w:p>
        </w:tc>
      </w:tr>
      <w:tr w:rsidR="00FA091A" w:rsidRPr="00034D44" w14:paraId="6740B136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909A1D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39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751F5B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>In the past 3 months, have you personally seen loose (uncovered) insulin needles or syringes in community areas such as parks, sidewalks, or public waste areas?</w:t>
            </w:r>
          </w:p>
        </w:tc>
      </w:tr>
      <w:tr w:rsidR="00FA091A" w:rsidRPr="00034D44" w14:paraId="5C814359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DB4593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40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08F3E3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 xml:space="preserve">In the past 12 months, </w:t>
            </w:r>
            <w:proofErr w:type="gramStart"/>
            <w:r w:rsidRPr="00034D44">
              <w:rPr>
                <w:rFonts w:ascii="Times New Roman" w:hAnsi="Times New Roman" w:cs="Times New Roman"/>
              </w:rPr>
              <w:t>are</w:t>
            </w:r>
            <w:proofErr w:type="gramEnd"/>
            <w:r w:rsidRPr="00034D44">
              <w:rPr>
                <w:rFonts w:ascii="Times New Roman" w:hAnsi="Times New Roman" w:cs="Times New Roman"/>
              </w:rPr>
              <w:t xml:space="preserve"> you </w:t>
            </w:r>
            <w:proofErr w:type="gramStart"/>
            <w:r w:rsidRPr="00034D44">
              <w:rPr>
                <w:rFonts w:ascii="Times New Roman" w:hAnsi="Times New Roman" w:cs="Times New Roman"/>
              </w:rPr>
              <w:t>aware</w:t>
            </w:r>
            <w:proofErr w:type="gramEnd"/>
            <w:r w:rsidRPr="00034D44">
              <w:rPr>
                <w:rFonts w:ascii="Times New Roman" w:hAnsi="Times New Roman" w:cs="Times New Roman"/>
              </w:rPr>
              <w:t xml:space="preserve"> of any waste collection worker being injured by one of your discarded sharps?</w:t>
            </w:r>
          </w:p>
        </w:tc>
      </w:tr>
      <w:tr w:rsidR="00FA091A" w:rsidRPr="00034D44" w14:paraId="67434B45" w14:textId="77777777">
        <w:tc>
          <w:tcPr>
            <w:tcW w:w="9360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/>
          </w:tcPr>
          <w:p w14:paraId="66019F25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SECTION I: KNOWLEDGE &amp; ACCESS</w:t>
            </w:r>
          </w:p>
        </w:tc>
      </w:tr>
      <w:tr w:rsidR="00FA091A" w:rsidRPr="00034D44" w14:paraId="698393B2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AB876F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36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778059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>In the past 12 months, have you received counseling or instruction from a healthcare professional (doctor, nurse, diabetes educator, pharmacist) on how to safely dispose of used insulin needles and sharps?</w:t>
            </w:r>
          </w:p>
        </w:tc>
      </w:tr>
      <w:tr w:rsidR="00FA091A" w:rsidRPr="00034D44" w14:paraId="265EFF7C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C60ACC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lastRenderedPageBreak/>
              <w:t>Q37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992CF9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>Are you aware of any pharmacy or clinic take-back program where you can return used insulin needles and sharps for safe disposal?</w:t>
            </w:r>
          </w:p>
        </w:tc>
      </w:tr>
      <w:tr w:rsidR="00FA091A" w:rsidRPr="00034D44" w14:paraId="602E120D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57C0646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  <w:b/>
                <w:bCs/>
              </w:rPr>
              <w:t>Q38</w:t>
            </w:r>
          </w:p>
        </w:tc>
        <w:tc>
          <w:tcPr>
            <w:tcW w:w="8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09772F" w14:textId="77777777" w:rsidR="00FA091A" w:rsidRPr="00034D44" w:rsidRDefault="00034D44">
            <w:pPr>
              <w:rPr>
                <w:rFonts w:ascii="Times New Roman" w:hAnsi="Times New Roman" w:cs="Times New Roman"/>
              </w:rPr>
            </w:pPr>
            <w:r w:rsidRPr="00034D44">
              <w:rPr>
                <w:rFonts w:ascii="Times New Roman" w:hAnsi="Times New Roman" w:cs="Times New Roman"/>
              </w:rPr>
              <w:t>Approximately how long does it take you to travel from your home to the nearest location where you can safely dispose of used needles (e.g., pharmacy drop-off, clinic, approved disposal site)?</w:t>
            </w:r>
          </w:p>
        </w:tc>
      </w:tr>
    </w:tbl>
    <w:p w14:paraId="2DDA2E60" w14:textId="77777777" w:rsidR="00F80965" w:rsidRDefault="00F80965" w:rsidP="00F80965">
      <w:pPr>
        <w:rPr>
          <w:rFonts w:ascii="Times New Roman" w:hAnsi="Times New Roman" w:cs="Times New Roman"/>
        </w:rPr>
      </w:pPr>
    </w:p>
    <w:p w14:paraId="184ED7D5" w14:textId="752F2CE4" w:rsidR="00FA091A" w:rsidRPr="00034D44" w:rsidRDefault="00034D44" w:rsidP="00F80965">
      <w:p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CLOSING</w:t>
      </w:r>
    </w:p>
    <w:p w14:paraId="23BAB5A9" w14:textId="77777777" w:rsidR="00FA091A" w:rsidRPr="00034D44" w:rsidRDefault="00034D44">
      <w:p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  <w:b/>
          <w:bCs/>
        </w:rPr>
        <w:t>Thank you for participating in this important study. Your responses will help improve diabetes care and community safety.</w:t>
      </w:r>
    </w:p>
    <w:p w14:paraId="4CD7DF79" w14:textId="77777777" w:rsidR="00FA091A" w:rsidRPr="00034D44" w:rsidRDefault="00FA091A">
      <w:pPr>
        <w:rPr>
          <w:rFonts w:ascii="Times New Roman" w:hAnsi="Times New Roman" w:cs="Times New Roman"/>
        </w:rPr>
      </w:pPr>
    </w:p>
    <w:p w14:paraId="10A4FEF3" w14:textId="77777777" w:rsidR="00FA091A" w:rsidRPr="00034D44" w:rsidRDefault="00034D44">
      <w:p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  <w:b/>
          <w:bCs/>
          <w:i/>
          <w:iCs/>
        </w:rPr>
        <w:t>[INTERVIEWER: Provide participant with:]</w:t>
      </w:r>
    </w:p>
    <w:p w14:paraId="24D56986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Information sheet on safe sharps disposal</w:t>
      </w:r>
    </w:p>
    <w:p w14:paraId="2A3E0AD4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Local pharmacy/clinic take-back program contacts</w:t>
      </w:r>
    </w:p>
    <w:p w14:paraId="293235FE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Free puncture-resistant container (if available)</w:t>
      </w:r>
    </w:p>
    <w:p w14:paraId="064E15FD" w14:textId="77777777" w:rsidR="00FA091A" w:rsidRPr="00034D44" w:rsidRDefault="00034D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</w:rPr>
        <w:t>Contact information for study team if questions arise</w:t>
      </w:r>
    </w:p>
    <w:p w14:paraId="7CAE2DAC" w14:textId="77777777" w:rsidR="00FA091A" w:rsidRPr="00034D44" w:rsidRDefault="00FA091A">
      <w:pPr>
        <w:rPr>
          <w:rFonts w:ascii="Times New Roman" w:hAnsi="Times New Roman" w:cs="Times New Roman"/>
        </w:rPr>
      </w:pPr>
    </w:p>
    <w:p w14:paraId="411B2A7A" w14:textId="77777777" w:rsidR="00FA091A" w:rsidRPr="00034D44" w:rsidRDefault="00034D44">
      <w:pPr>
        <w:spacing w:before="400"/>
        <w:jc w:val="center"/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  <w:color w:val="999999"/>
        </w:rPr>
        <w:t>___________________________________________</w:t>
      </w:r>
    </w:p>
    <w:p w14:paraId="73B9E120" w14:textId="77777777" w:rsidR="00FA091A" w:rsidRPr="00034D44" w:rsidRDefault="00034D44">
      <w:pPr>
        <w:jc w:val="center"/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  <w:color w:val="666666"/>
          <w:sz w:val="20"/>
          <w:szCs w:val="20"/>
        </w:rPr>
        <w:t>Corresponding Author: Fang Wang, wff_es@163.com</w:t>
      </w:r>
    </w:p>
    <w:p w14:paraId="3CFE72B9" w14:textId="77777777" w:rsidR="00FA091A" w:rsidRPr="00034D44" w:rsidRDefault="00034D44">
      <w:pPr>
        <w:jc w:val="center"/>
        <w:rPr>
          <w:rFonts w:ascii="Times New Roman" w:hAnsi="Times New Roman" w:cs="Times New Roman"/>
        </w:rPr>
      </w:pPr>
      <w:r w:rsidRPr="00034D44">
        <w:rPr>
          <w:rFonts w:ascii="Times New Roman" w:hAnsi="Times New Roman" w:cs="Times New Roman"/>
          <w:color w:val="666666"/>
          <w:sz w:val="20"/>
          <w:szCs w:val="20"/>
        </w:rPr>
        <w:t xml:space="preserve">Ethics Approval: The Central Hospital of </w:t>
      </w:r>
      <w:proofErr w:type="spellStart"/>
      <w:r w:rsidRPr="00034D44">
        <w:rPr>
          <w:rFonts w:ascii="Times New Roman" w:hAnsi="Times New Roman" w:cs="Times New Roman"/>
          <w:color w:val="666666"/>
          <w:sz w:val="20"/>
          <w:szCs w:val="20"/>
        </w:rPr>
        <w:t>Enshi</w:t>
      </w:r>
      <w:proofErr w:type="spellEnd"/>
      <w:r w:rsidRPr="00034D44">
        <w:rPr>
          <w:rFonts w:ascii="Times New Roman" w:hAnsi="Times New Roman" w:cs="Times New Roman"/>
          <w:color w:val="666666"/>
          <w:sz w:val="20"/>
          <w:szCs w:val="20"/>
        </w:rPr>
        <w:t xml:space="preserve"> Tujia and Miao Autonomous Prefecture IRB</w:t>
      </w:r>
    </w:p>
    <w:sectPr w:rsidR="00FA091A" w:rsidRPr="00034D44">
      <w:pgSz w:w="11906" w:h="16838"/>
      <w:pgMar w:top="1440" w:right="1080" w:bottom="144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BF5A1B"/>
    <w:multiLevelType w:val="hybridMultilevel"/>
    <w:tmpl w:val="0BECA5A6"/>
    <w:lvl w:ilvl="0" w:tplc="5206320A">
      <w:start w:val="1"/>
      <w:numFmt w:val="bullet"/>
      <w:lvlText w:val="☐"/>
      <w:lvlJc w:val="left"/>
      <w:pPr>
        <w:ind w:left="540" w:hanging="270"/>
      </w:pPr>
    </w:lvl>
    <w:lvl w:ilvl="1" w:tplc="1D4AE946">
      <w:numFmt w:val="decimal"/>
      <w:lvlText w:val=""/>
      <w:lvlJc w:val="left"/>
    </w:lvl>
    <w:lvl w:ilvl="2" w:tplc="D9EEFFEE">
      <w:numFmt w:val="decimal"/>
      <w:lvlText w:val=""/>
      <w:lvlJc w:val="left"/>
    </w:lvl>
    <w:lvl w:ilvl="3" w:tplc="027CAC28">
      <w:numFmt w:val="decimal"/>
      <w:lvlText w:val=""/>
      <w:lvlJc w:val="left"/>
    </w:lvl>
    <w:lvl w:ilvl="4" w:tplc="0DE66FE0">
      <w:numFmt w:val="decimal"/>
      <w:lvlText w:val=""/>
      <w:lvlJc w:val="left"/>
    </w:lvl>
    <w:lvl w:ilvl="5" w:tplc="4BD0E9CE">
      <w:numFmt w:val="decimal"/>
      <w:lvlText w:val=""/>
      <w:lvlJc w:val="left"/>
    </w:lvl>
    <w:lvl w:ilvl="6" w:tplc="316201EE">
      <w:numFmt w:val="decimal"/>
      <w:lvlText w:val=""/>
      <w:lvlJc w:val="left"/>
    </w:lvl>
    <w:lvl w:ilvl="7" w:tplc="445A9804">
      <w:numFmt w:val="decimal"/>
      <w:lvlText w:val=""/>
      <w:lvlJc w:val="left"/>
    </w:lvl>
    <w:lvl w:ilvl="8" w:tplc="40601AE2">
      <w:numFmt w:val="decimal"/>
      <w:lvlText w:val=""/>
      <w:lvlJc w:val="left"/>
    </w:lvl>
  </w:abstractNum>
  <w:abstractNum w:abstractNumId="1" w15:restartNumberingAfterBreak="0">
    <w:nsid w:val="327F75EF"/>
    <w:multiLevelType w:val="hybridMultilevel"/>
    <w:tmpl w:val="40AC8E50"/>
    <w:lvl w:ilvl="0" w:tplc="2A00C874">
      <w:start w:val="1"/>
      <w:numFmt w:val="bullet"/>
      <w:lvlText w:val="●"/>
      <w:lvlJc w:val="left"/>
      <w:pPr>
        <w:ind w:left="720" w:hanging="360"/>
      </w:pPr>
    </w:lvl>
    <w:lvl w:ilvl="1" w:tplc="8A86BFA0">
      <w:start w:val="1"/>
      <w:numFmt w:val="bullet"/>
      <w:lvlText w:val="○"/>
      <w:lvlJc w:val="left"/>
      <w:pPr>
        <w:ind w:left="1440" w:hanging="360"/>
      </w:pPr>
    </w:lvl>
    <w:lvl w:ilvl="2" w:tplc="0ECCE814">
      <w:start w:val="1"/>
      <w:numFmt w:val="bullet"/>
      <w:lvlText w:val="■"/>
      <w:lvlJc w:val="left"/>
      <w:pPr>
        <w:ind w:left="2160" w:hanging="360"/>
      </w:pPr>
    </w:lvl>
    <w:lvl w:ilvl="3" w:tplc="FF9EE670">
      <w:start w:val="1"/>
      <w:numFmt w:val="bullet"/>
      <w:lvlText w:val="●"/>
      <w:lvlJc w:val="left"/>
      <w:pPr>
        <w:ind w:left="2880" w:hanging="360"/>
      </w:pPr>
    </w:lvl>
    <w:lvl w:ilvl="4" w:tplc="15D4B3BC">
      <w:start w:val="1"/>
      <w:numFmt w:val="bullet"/>
      <w:lvlText w:val="○"/>
      <w:lvlJc w:val="left"/>
      <w:pPr>
        <w:ind w:left="3600" w:hanging="360"/>
      </w:pPr>
    </w:lvl>
    <w:lvl w:ilvl="5" w:tplc="AE48A014">
      <w:start w:val="1"/>
      <w:numFmt w:val="bullet"/>
      <w:lvlText w:val="■"/>
      <w:lvlJc w:val="left"/>
      <w:pPr>
        <w:ind w:left="4320" w:hanging="360"/>
      </w:pPr>
    </w:lvl>
    <w:lvl w:ilvl="6" w:tplc="8F682E2A">
      <w:start w:val="1"/>
      <w:numFmt w:val="bullet"/>
      <w:lvlText w:val="●"/>
      <w:lvlJc w:val="left"/>
      <w:pPr>
        <w:ind w:left="5040" w:hanging="360"/>
      </w:pPr>
    </w:lvl>
    <w:lvl w:ilvl="7" w:tplc="89145636">
      <w:start w:val="1"/>
      <w:numFmt w:val="bullet"/>
      <w:lvlText w:val="●"/>
      <w:lvlJc w:val="left"/>
      <w:pPr>
        <w:ind w:left="5760" w:hanging="360"/>
      </w:pPr>
    </w:lvl>
    <w:lvl w:ilvl="8" w:tplc="C6125CD4">
      <w:start w:val="1"/>
      <w:numFmt w:val="bullet"/>
      <w:lvlText w:val="●"/>
      <w:lvlJc w:val="left"/>
      <w:pPr>
        <w:ind w:left="6480" w:hanging="360"/>
      </w:pPr>
    </w:lvl>
  </w:abstractNum>
  <w:num w:numId="1" w16cid:durableId="725303264">
    <w:abstractNumId w:val="1"/>
    <w:lvlOverride w:ilvl="0">
      <w:startOverride w:val="1"/>
    </w:lvlOverride>
  </w:num>
  <w:num w:numId="2" w16cid:durableId="1408072991">
    <w:abstractNumId w:val="0"/>
    <w:lvlOverride w:ilvl="0">
      <w:startOverride w:val="1"/>
    </w:lvlOverride>
  </w:num>
  <w:num w:numId="3" w16cid:durableId="16975804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091A"/>
    <w:rsid w:val="00034D44"/>
    <w:rsid w:val="00246952"/>
    <w:rsid w:val="00352D17"/>
    <w:rsid w:val="007B0A3F"/>
    <w:rsid w:val="0090370C"/>
    <w:rsid w:val="00985768"/>
    <w:rsid w:val="00D8616C"/>
    <w:rsid w:val="00F80965"/>
    <w:rsid w:val="00FA0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721ED"/>
  <w15:docId w15:val="{17A893F1-1402-4B4C-B711-D09B0249C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spacing w:before="240" w:after="120"/>
      <w:outlineLvl w:val="0"/>
    </w:pPr>
    <w:rPr>
      <w:b/>
      <w:bCs/>
      <w:color w:val="000000"/>
      <w:sz w:val="28"/>
      <w:szCs w:val="28"/>
    </w:rPr>
  </w:style>
  <w:style w:type="paragraph" w:styleId="Heading2">
    <w:name w:val="heading 2"/>
    <w:uiPriority w:val="9"/>
    <w:semiHidden/>
    <w:unhideWhenUsed/>
    <w:qFormat/>
    <w:pPr>
      <w:spacing w:before="180" w:after="100"/>
      <w:outlineLvl w:val="1"/>
    </w:pPr>
    <w:rPr>
      <w:b/>
      <w:bCs/>
      <w:color w:val="000000"/>
      <w:sz w:val="24"/>
      <w:szCs w:val="24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pPr>
      <w:spacing w:before="240" w:after="120"/>
      <w:jc w:val="center"/>
    </w:pPr>
    <w:rPr>
      <w:b/>
      <w:bCs/>
      <w:color w:val="000000"/>
      <w:sz w:val="32"/>
      <w:szCs w:val="32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92</Words>
  <Characters>565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Sandhya Patel</cp:lastModifiedBy>
  <cp:revision>2</cp:revision>
  <dcterms:created xsi:type="dcterms:W3CDTF">2025-10-24T09:10:00Z</dcterms:created>
  <dcterms:modified xsi:type="dcterms:W3CDTF">2025-10-24T09:10:00Z</dcterms:modified>
</cp:coreProperties>
</file>